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48AF4" w14:textId="77777777" w:rsidR="000B37E1" w:rsidRDefault="000B37E1" w:rsidP="000B37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9AE42A4" wp14:editId="7D3F38CF">
            <wp:extent cx="5274310" cy="3222625"/>
            <wp:effectExtent l="0" t="0" r="2540" b="0"/>
            <wp:docPr id="3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2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3764D" w14:textId="77777777" w:rsidR="000B37E1" w:rsidRPr="001C3729" w:rsidRDefault="000B37E1" w:rsidP="000B37E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37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3</w:t>
      </w:r>
      <w:r w:rsidRPr="001C37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Start w:id="0" w:name="_Hlk64646321"/>
      <w:r w:rsidRPr="001C3729">
        <w:rPr>
          <w:rFonts w:ascii="Times New Roman" w:hAnsi="Times New Roman" w:cs="Times New Roman"/>
          <w:color w:val="000000" w:themeColor="text1"/>
          <w:sz w:val="24"/>
          <w:szCs w:val="24"/>
        </w:rPr>
        <w:t>Boxplot for comparing the infiltration difference of 28 immune cells between the high-risk and low-risk groups.</w:t>
      </w:r>
      <w:bookmarkEnd w:id="0"/>
    </w:p>
    <w:p w14:paraId="7879A56B" w14:textId="77777777" w:rsidR="00CC4576" w:rsidRDefault="000B37E1"/>
    <w:sectPr w:rsidR="00CC45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7E1"/>
    <w:rsid w:val="00072CEC"/>
    <w:rsid w:val="000B0A6F"/>
    <w:rsid w:val="000B37E1"/>
    <w:rsid w:val="000E35B6"/>
    <w:rsid w:val="00112048"/>
    <w:rsid w:val="0014695B"/>
    <w:rsid w:val="00146C9D"/>
    <w:rsid w:val="00195BCD"/>
    <w:rsid w:val="00252EBE"/>
    <w:rsid w:val="00280414"/>
    <w:rsid w:val="002A25FA"/>
    <w:rsid w:val="002A66C6"/>
    <w:rsid w:val="002F2DD7"/>
    <w:rsid w:val="0032515B"/>
    <w:rsid w:val="003620EC"/>
    <w:rsid w:val="003818A2"/>
    <w:rsid w:val="00385142"/>
    <w:rsid w:val="003C41F5"/>
    <w:rsid w:val="00457E02"/>
    <w:rsid w:val="0047782D"/>
    <w:rsid w:val="00480CDA"/>
    <w:rsid w:val="004B644C"/>
    <w:rsid w:val="005362D5"/>
    <w:rsid w:val="00631795"/>
    <w:rsid w:val="00656947"/>
    <w:rsid w:val="00686B50"/>
    <w:rsid w:val="006F4915"/>
    <w:rsid w:val="00782E44"/>
    <w:rsid w:val="00800995"/>
    <w:rsid w:val="0088138E"/>
    <w:rsid w:val="009E6FF9"/>
    <w:rsid w:val="00AB5465"/>
    <w:rsid w:val="00B67F1C"/>
    <w:rsid w:val="00C10C0D"/>
    <w:rsid w:val="00C65E02"/>
    <w:rsid w:val="00C7141D"/>
    <w:rsid w:val="00C7720F"/>
    <w:rsid w:val="00E011D6"/>
    <w:rsid w:val="00E22D89"/>
    <w:rsid w:val="00E712D7"/>
    <w:rsid w:val="00F8469E"/>
    <w:rsid w:val="00FB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914F6"/>
  <w15:chartTrackingRefBased/>
  <w15:docId w15:val="{FF3ED7C8-A0A8-814C-B957-5DBE2CF5F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37E1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21-05-18T08:16:00Z</dcterms:created>
  <dcterms:modified xsi:type="dcterms:W3CDTF">2021-05-18T08:16:00Z</dcterms:modified>
</cp:coreProperties>
</file>